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A3F6D" w14:textId="6AFC9E96" w:rsidR="00F8234C" w:rsidRDefault="00ED746E" w:rsidP="00F8234C">
      <w:pPr>
        <w:jc w:val="center"/>
        <w:rPr>
          <w:b/>
          <w:bCs/>
          <w:sz w:val="23"/>
          <w:szCs w:val="23"/>
        </w:rPr>
      </w:pPr>
      <w:r w:rsidRPr="00ED746E">
        <w:rPr>
          <w:b/>
          <w:bCs/>
          <w:sz w:val="23"/>
          <w:szCs w:val="23"/>
        </w:rPr>
        <w:t>Supplemental</w:t>
      </w:r>
      <w:r w:rsidR="00A9373B">
        <w:rPr>
          <w:b/>
          <w:bCs/>
          <w:sz w:val="23"/>
          <w:szCs w:val="23"/>
        </w:rPr>
        <w:t xml:space="preserve"> </w:t>
      </w:r>
      <w:proofErr w:type="spellStart"/>
      <w:r w:rsidR="00A9373B">
        <w:rPr>
          <w:b/>
          <w:bCs/>
          <w:sz w:val="23"/>
          <w:szCs w:val="23"/>
        </w:rPr>
        <w:t>File</w:t>
      </w:r>
      <w:proofErr w:type="spellEnd"/>
      <w:r w:rsidR="00A9373B">
        <w:rPr>
          <w:b/>
          <w:bCs/>
          <w:sz w:val="23"/>
          <w:szCs w:val="23"/>
        </w:rPr>
        <w:t xml:space="preserve"> 1: </w:t>
      </w:r>
      <w:r w:rsidR="00F8234C">
        <w:rPr>
          <w:b/>
          <w:bCs/>
          <w:sz w:val="23"/>
          <w:szCs w:val="23"/>
        </w:rPr>
        <w:t>COREQ</w:t>
      </w:r>
      <w:r w:rsidR="00A9373B">
        <w:rPr>
          <w:b/>
          <w:bCs/>
          <w:sz w:val="23"/>
          <w:szCs w:val="23"/>
        </w:rPr>
        <w:br/>
      </w:r>
      <w:r w:rsidR="00F8234C">
        <w:rPr>
          <w:b/>
          <w:bCs/>
          <w:sz w:val="23"/>
          <w:szCs w:val="23"/>
        </w:rPr>
        <w:t xml:space="preserve"> (</w:t>
      </w:r>
      <w:proofErr w:type="spellStart"/>
      <w:r w:rsidR="00F8234C">
        <w:rPr>
          <w:b/>
          <w:bCs/>
          <w:sz w:val="23"/>
          <w:szCs w:val="23"/>
        </w:rPr>
        <w:t>COnsolidated</w:t>
      </w:r>
      <w:proofErr w:type="spellEnd"/>
      <w:r w:rsidR="00F8234C">
        <w:rPr>
          <w:b/>
          <w:bCs/>
          <w:sz w:val="23"/>
          <w:szCs w:val="23"/>
        </w:rPr>
        <w:t xml:space="preserve"> criteria for </w:t>
      </w:r>
      <w:proofErr w:type="spellStart"/>
      <w:r w:rsidR="00F8234C">
        <w:rPr>
          <w:b/>
          <w:bCs/>
          <w:sz w:val="23"/>
          <w:szCs w:val="23"/>
        </w:rPr>
        <w:t>REporting</w:t>
      </w:r>
      <w:proofErr w:type="spellEnd"/>
      <w:r w:rsidR="00F8234C">
        <w:rPr>
          <w:b/>
          <w:bCs/>
          <w:sz w:val="23"/>
          <w:szCs w:val="23"/>
        </w:rPr>
        <w:t xml:space="preserve"> Qualitative research) Checklist</w:t>
      </w:r>
    </w:p>
    <w:p w14:paraId="3AE6D7CE" w14:textId="43FD0E15" w:rsidR="00074905" w:rsidRPr="000C77ED" w:rsidRDefault="000C77ED" w:rsidP="000C77ED">
      <w:r w:rsidRPr="000C77ED">
        <w:rPr>
          <w:b/>
          <w:bCs/>
        </w:rPr>
        <w:t>Manuscript title:</w:t>
      </w:r>
      <w:r>
        <w:t xml:space="preserve"> </w:t>
      </w:r>
      <w:r w:rsidRPr="000C77ED">
        <w:rPr>
          <w:i/>
          <w:iCs/>
        </w:rPr>
        <w:t>“For the love of God, just refer me”: A co-produced qualitative study of the experiences of people with Tourette Syndrome and tic disorders accessing healthcare services in the UK</w:t>
      </w:r>
      <w:r w:rsidR="00ED746E">
        <w:rPr>
          <w:i/>
          <w:iCs/>
        </w:rPr>
        <w:t>.</w:t>
      </w:r>
    </w:p>
    <w:tbl>
      <w:tblPr>
        <w:tblStyle w:val="GridTable1Light"/>
        <w:tblW w:w="9016" w:type="dxa"/>
        <w:tblLayout w:type="fixed"/>
        <w:tblLook w:val="0000" w:firstRow="0" w:lastRow="0" w:firstColumn="0" w:lastColumn="0" w:noHBand="0" w:noVBand="0"/>
      </w:tblPr>
      <w:tblGrid>
        <w:gridCol w:w="1613"/>
        <w:gridCol w:w="548"/>
        <w:gridCol w:w="1751"/>
        <w:gridCol w:w="2552"/>
        <w:gridCol w:w="2552"/>
      </w:tblGrid>
      <w:tr w:rsidR="00C26264" w14:paraId="79CB8E7B" w14:textId="694EEFC6" w:rsidTr="00C26264">
        <w:trPr>
          <w:trHeight w:val="41"/>
        </w:trPr>
        <w:tc>
          <w:tcPr>
            <w:tcW w:w="1613" w:type="dxa"/>
          </w:tcPr>
          <w:p w14:paraId="28B5D8F6" w14:textId="3F1285CE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548" w:type="dxa"/>
          </w:tcPr>
          <w:p w14:paraId="63512A30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1751" w:type="dxa"/>
          </w:tcPr>
          <w:p w14:paraId="28FC801D" w14:textId="4088DA31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2552" w:type="dxa"/>
          </w:tcPr>
          <w:p w14:paraId="73CCB099" w14:textId="09B21AA0" w:rsidR="00C26264" w:rsidRDefault="00C26264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d under heading:</w:t>
            </w:r>
          </w:p>
        </w:tc>
        <w:tc>
          <w:tcPr>
            <w:tcW w:w="2552" w:type="dxa"/>
          </w:tcPr>
          <w:p w14:paraId="14516B0E" w14:textId="5BBE07B9" w:rsidR="00C26264" w:rsidRDefault="00401677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ere:</w:t>
            </w:r>
            <w:r w:rsidR="00C26264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26264" w14:paraId="795458B1" w14:textId="543950EC" w:rsidTr="00C26264">
        <w:trPr>
          <w:trHeight w:val="37"/>
        </w:trPr>
        <w:tc>
          <w:tcPr>
            <w:tcW w:w="6464" w:type="dxa"/>
            <w:gridSpan w:val="4"/>
          </w:tcPr>
          <w:p w14:paraId="27344C86" w14:textId="5709B9B7" w:rsidR="00C26264" w:rsidRDefault="00C26264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2552" w:type="dxa"/>
          </w:tcPr>
          <w:p w14:paraId="35E25091" w14:textId="77777777" w:rsidR="00C26264" w:rsidRDefault="00C26264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C26264" w14:paraId="07B8FF5E" w14:textId="197211CE" w:rsidTr="00C26264">
        <w:trPr>
          <w:trHeight w:val="14"/>
        </w:trPr>
        <w:tc>
          <w:tcPr>
            <w:tcW w:w="6464" w:type="dxa"/>
            <w:gridSpan w:val="4"/>
          </w:tcPr>
          <w:p w14:paraId="6D7DB131" w14:textId="6A640D29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2552" w:type="dxa"/>
          </w:tcPr>
          <w:p w14:paraId="4821D6FD" w14:textId="77777777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7B8B6887" w14:textId="1D6F783D" w:rsidTr="00C26264">
        <w:trPr>
          <w:trHeight w:val="14"/>
        </w:trPr>
        <w:tc>
          <w:tcPr>
            <w:tcW w:w="1613" w:type="dxa"/>
          </w:tcPr>
          <w:p w14:paraId="5F2977A3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/facilitator </w:t>
            </w:r>
          </w:p>
        </w:tc>
        <w:tc>
          <w:tcPr>
            <w:tcW w:w="548" w:type="dxa"/>
          </w:tcPr>
          <w:p w14:paraId="54DF94C9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751" w:type="dxa"/>
          </w:tcPr>
          <w:p w14:paraId="205BC46E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552" w:type="dxa"/>
          </w:tcPr>
          <w:p w14:paraId="3554CE10" w14:textId="37C266C1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 w14:paraId="44407E30" w14:textId="40025A73" w:rsidR="00C26264" w:rsidRDefault="00C26264">
            <w:pPr>
              <w:pStyle w:val="Default"/>
              <w:rPr>
                <w:sz w:val="20"/>
                <w:szCs w:val="20"/>
              </w:rPr>
            </w:pPr>
            <w:r w:rsidRPr="00FA2299">
              <w:rPr>
                <w:sz w:val="20"/>
                <w:szCs w:val="20"/>
              </w:rPr>
              <w:t>Authors' information</w:t>
            </w:r>
          </w:p>
        </w:tc>
        <w:tc>
          <w:tcPr>
            <w:tcW w:w="2552" w:type="dxa"/>
          </w:tcPr>
          <w:p w14:paraId="5864879D" w14:textId="1DF7AB70" w:rsidR="00C26264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57689602" w14:textId="4E1802AB" w:rsidTr="00C26264">
        <w:trPr>
          <w:trHeight w:val="14"/>
        </w:trPr>
        <w:tc>
          <w:tcPr>
            <w:tcW w:w="1613" w:type="dxa"/>
          </w:tcPr>
          <w:p w14:paraId="2E360891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dentials </w:t>
            </w:r>
          </w:p>
        </w:tc>
        <w:tc>
          <w:tcPr>
            <w:tcW w:w="548" w:type="dxa"/>
          </w:tcPr>
          <w:p w14:paraId="69F37086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1751" w:type="dxa"/>
          </w:tcPr>
          <w:p w14:paraId="3B30BA51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552" w:type="dxa"/>
          </w:tcPr>
          <w:p w14:paraId="21767949" w14:textId="152EEABA" w:rsidR="00C26264" w:rsidRDefault="00C26264">
            <w:pPr>
              <w:pStyle w:val="Default"/>
              <w:rPr>
                <w:sz w:val="20"/>
                <w:szCs w:val="20"/>
              </w:rPr>
            </w:pPr>
            <w:r w:rsidRPr="000509E7">
              <w:rPr>
                <w:sz w:val="20"/>
                <w:szCs w:val="20"/>
              </w:rPr>
              <w:t>Authors' information</w:t>
            </w:r>
          </w:p>
        </w:tc>
        <w:tc>
          <w:tcPr>
            <w:tcW w:w="2552" w:type="dxa"/>
          </w:tcPr>
          <w:p w14:paraId="0A2B3DDB" w14:textId="659D7929" w:rsidR="00C26264" w:rsidRPr="000509E7" w:rsidRDefault="002D066E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2D066E">
              <w:rPr>
                <w:sz w:val="20"/>
                <w:szCs w:val="20"/>
              </w:rPr>
              <w:t xml:space="preserve">nline supplemental file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="00690D34">
              <w:rPr>
                <w:sz w:val="20"/>
                <w:szCs w:val="20"/>
              </w:rPr>
              <w:t>(</w:t>
            </w:r>
            <w:r w:rsidR="00690D34" w:rsidRPr="00690D34">
              <w:rPr>
                <w:sz w:val="20"/>
                <w:szCs w:val="20"/>
              </w:rPr>
              <w:t>Author reflexivity statements</w:t>
            </w:r>
            <w:r w:rsidR="00CA7CE4">
              <w:rPr>
                <w:sz w:val="20"/>
                <w:szCs w:val="20"/>
              </w:rPr>
              <w:t xml:space="preserve"> for the three researchers leading the focus groups)</w:t>
            </w:r>
          </w:p>
        </w:tc>
      </w:tr>
      <w:tr w:rsidR="00C26264" w14:paraId="4D61586C" w14:textId="58B8CA2B" w:rsidTr="00C26264">
        <w:trPr>
          <w:trHeight w:val="14"/>
        </w:trPr>
        <w:tc>
          <w:tcPr>
            <w:tcW w:w="1613" w:type="dxa"/>
          </w:tcPr>
          <w:p w14:paraId="624FA9BC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pation </w:t>
            </w:r>
          </w:p>
        </w:tc>
        <w:tc>
          <w:tcPr>
            <w:tcW w:w="548" w:type="dxa"/>
          </w:tcPr>
          <w:p w14:paraId="252F776D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751" w:type="dxa"/>
          </w:tcPr>
          <w:p w14:paraId="29055A2E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552" w:type="dxa"/>
          </w:tcPr>
          <w:p w14:paraId="7B6BE840" w14:textId="3EF41E0E" w:rsidR="00C26264" w:rsidRDefault="00C26264">
            <w:pPr>
              <w:pStyle w:val="Default"/>
              <w:rPr>
                <w:sz w:val="20"/>
                <w:szCs w:val="20"/>
              </w:rPr>
            </w:pPr>
            <w:r w:rsidRPr="000509E7">
              <w:rPr>
                <w:sz w:val="20"/>
                <w:szCs w:val="20"/>
              </w:rPr>
              <w:t>Authors' information</w:t>
            </w:r>
          </w:p>
        </w:tc>
        <w:tc>
          <w:tcPr>
            <w:tcW w:w="2552" w:type="dxa"/>
          </w:tcPr>
          <w:p w14:paraId="4430C13E" w14:textId="2A9E19B2" w:rsidR="00C26264" w:rsidRPr="000509E7" w:rsidRDefault="002D066E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2D066E">
              <w:rPr>
                <w:sz w:val="20"/>
                <w:szCs w:val="20"/>
              </w:rPr>
              <w:t xml:space="preserve">nline supplemental fil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26264" w14:paraId="3AFB07FF" w14:textId="19998470" w:rsidTr="00C26264">
        <w:trPr>
          <w:trHeight w:val="14"/>
        </w:trPr>
        <w:tc>
          <w:tcPr>
            <w:tcW w:w="1613" w:type="dxa"/>
          </w:tcPr>
          <w:p w14:paraId="2A8A0C8A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548" w:type="dxa"/>
          </w:tcPr>
          <w:p w14:paraId="0D0FD3CA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751" w:type="dxa"/>
          </w:tcPr>
          <w:p w14:paraId="333CB510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552" w:type="dxa"/>
          </w:tcPr>
          <w:p w14:paraId="76C9B65E" w14:textId="7437FF73" w:rsidR="00C26264" w:rsidRDefault="00C26264">
            <w:pPr>
              <w:pStyle w:val="Default"/>
              <w:rPr>
                <w:sz w:val="20"/>
                <w:szCs w:val="20"/>
              </w:rPr>
            </w:pPr>
            <w:r w:rsidRPr="000509E7">
              <w:rPr>
                <w:sz w:val="20"/>
                <w:szCs w:val="20"/>
              </w:rPr>
              <w:t>Authors' information</w:t>
            </w:r>
          </w:p>
        </w:tc>
        <w:tc>
          <w:tcPr>
            <w:tcW w:w="2552" w:type="dxa"/>
          </w:tcPr>
          <w:p w14:paraId="317A7F73" w14:textId="420EC700" w:rsidR="00C26264" w:rsidRPr="000509E7" w:rsidRDefault="002D066E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2D066E">
              <w:rPr>
                <w:sz w:val="20"/>
                <w:szCs w:val="20"/>
              </w:rPr>
              <w:t xml:space="preserve">nline supplemental fil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26264" w14:paraId="5E757A59" w14:textId="00A025CA" w:rsidTr="00C26264">
        <w:trPr>
          <w:trHeight w:val="14"/>
        </w:trPr>
        <w:tc>
          <w:tcPr>
            <w:tcW w:w="1613" w:type="dxa"/>
          </w:tcPr>
          <w:p w14:paraId="4B6E8BAA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 and training </w:t>
            </w:r>
          </w:p>
        </w:tc>
        <w:tc>
          <w:tcPr>
            <w:tcW w:w="548" w:type="dxa"/>
          </w:tcPr>
          <w:p w14:paraId="6AF0E447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751" w:type="dxa"/>
          </w:tcPr>
          <w:p w14:paraId="36726ABC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552" w:type="dxa"/>
          </w:tcPr>
          <w:p w14:paraId="7177C383" w14:textId="27037816" w:rsidR="00C26264" w:rsidRDefault="00C26264">
            <w:pPr>
              <w:pStyle w:val="Default"/>
              <w:rPr>
                <w:sz w:val="20"/>
                <w:szCs w:val="20"/>
              </w:rPr>
            </w:pPr>
            <w:r w:rsidRPr="000509E7">
              <w:rPr>
                <w:sz w:val="20"/>
                <w:szCs w:val="20"/>
              </w:rPr>
              <w:t>Authors' information</w:t>
            </w:r>
          </w:p>
        </w:tc>
        <w:tc>
          <w:tcPr>
            <w:tcW w:w="2552" w:type="dxa"/>
          </w:tcPr>
          <w:p w14:paraId="1AD66644" w14:textId="52BEE8A7" w:rsidR="00C26264" w:rsidRPr="000509E7" w:rsidRDefault="002D066E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2D066E">
              <w:rPr>
                <w:sz w:val="20"/>
                <w:szCs w:val="20"/>
              </w:rPr>
              <w:t xml:space="preserve">nline supplemental fil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26264" w14:paraId="441F2B79" w14:textId="52CF5F50" w:rsidTr="00C26264">
        <w:trPr>
          <w:trHeight w:val="37"/>
        </w:trPr>
        <w:tc>
          <w:tcPr>
            <w:tcW w:w="6464" w:type="dxa"/>
            <w:gridSpan w:val="4"/>
          </w:tcPr>
          <w:p w14:paraId="492DA0A2" w14:textId="54AE3666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2552" w:type="dxa"/>
          </w:tcPr>
          <w:p w14:paraId="78885BC6" w14:textId="77777777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0B31871E" w14:textId="76EF2A0C" w:rsidTr="00C26264">
        <w:trPr>
          <w:trHeight w:val="14"/>
        </w:trPr>
        <w:tc>
          <w:tcPr>
            <w:tcW w:w="1613" w:type="dxa"/>
          </w:tcPr>
          <w:p w14:paraId="7AD396F9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ship established </w:t>
            </w:r>
          </w:p>
        </w:tc>
        <w:tc>
          <w:tcPr>
            <w:tcW w:w="548" w:type="dxa"/>
          </w:tcPr>
          <w:p w14:paraId="2253BC61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751" w:type="dxa"/>
          </w:tcPr>
          <w:p w14:paraId="016E9AB3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552" w:type="dxa"/>
          </w:tcPr>
          <w:p w14:paraId="7F0BAFD2" w14:textId="126CD13A" w:rsidR="00C26264" w:rsidRDefault="00C26264">
            <w:pPr>
              <w:pStyle w:val="Default"/>
              <w:rPr>
                <w:sz w:val="20"/>
                <w:szCs w:val="20"/>
              </w:rPr>
            </w:pPr>
            <w:r w:rsidRPr="00965750">
              <w:rPr>
                <w:sz w:val="20"/>
                <w:szCs w:val="20"/>
              </w:rPr>
              <w:t>Focus group procedure and data collection</w:t>
            </w:r>
          </w:p>
        </w:tc>
        <w:tc>
          <w:tcPr>
            <w:tcW w:w="2552" w:type="dxa"/>
          </w:tcPr>
          <w:p w14:paraId="502D178D" w14:textId="76859EF3" w:rsidR="00C26264" w:rsidRPr="00965750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3F90222F" w14:textId="552B06C9" w:rsidTr="00C26264">
        <w:trPr>
          <w:trHeight w:val="37"/>
        </w:trPr>
        <w:tc>
          <w:tcPr>
            <w:tcW w:w="1613" w:type="dxa"/>
          </w:tcPr>
          <w:p w14:paraId="06194552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548" w:type="dxa"/>
          </w:tcPr>
          <w:p w14:paraId="12851B58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1751" w:type="dxa"/>
          </w:tcPr>
          <w:p w14:paraId="1776B1CF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552" w:type="dxa"/>
          </w:tcPr>
          <w:p w14:paraId="06BE63C8" w14:textId="1560F6BF" w:rsidR="00C26264" w:rsidRDefault="00C26264">
            <w:pPr>
              <w:pStyle w:val="Default"/>
              <w:rPr>
                <w:sz w:val="20"/>
                <w:szCs w:val="20"/>
              </w:rPr>
            </w:pPr>
            <w:r w:rsidRPr="00965750">
              <w:rPr>
                <w:sz w:val="20"/>
                <w:szCs w:val="20"/>
              </w:rPr>
              <w:t>Focus group procedure and data collection</w:t>
            </w:r>
          </w:p>
        </w:tc>
        <w:tc>
          <w:tcPr>
            <w:tcW w:w="2552" w:type="dxa"/>
          </w:tcPr>
          <w:p w14:paraId="6EB0268E" w14:textId="6EEF1C42" w:rsidR="00C26264" w:rsidRPr="00965750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4C84DCC9" w14:textId="68225CE6" w:rsidTr="00C26264">
        <w:trPr>
          <w:trHeight w:val="37"/>
        </w:trPr>
        <w:tc>
          <w:tcPr>
            <w:tcW w:w="1613" w:type="dxa"/>
          </w:tcPr>
          <w:p w14:paraId="177C4E50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548" w:type="dxa"/>
          </w:tcPr>
          <w:p w14:paraId="16D51E25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1751" w:type="dxa"/>
          </w:tcPr>
          <w:p w14:paraId="08F22512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552" w:type="dxa"/>
          </w:tcPr>
          <w:p w14:paraId="063FE5F1" w14:textId="3C5286E8" w:rsidR="00C26264" w:rsidRDefault="00C26264">
            <w:pPr>
              <w:pStyle w:val="Default"/>
              <w:rPr>
                <w:sz w:val="20"/>
                <w:szCs w:val="20"/>
              </w:rPr>
            </w:pPr>
            <w:r w:rsidRPr="000509E7">
              <w:rPr>
                <w:sz w:val="20"/>
                <w:szCs w:val="20"/>
              </w:rPr>
              <w:t>Authors' information</w:t>
            </w:r>
          </w:p>
        </w:tc>
        <w:tc>
          <w:tcPr>
            <w:tcW w:w="2552" w:type="dxa"/>
          </w:tcPr>
          <w:p w14:paraId="0952E27D" w14:textId="606DF074" w:rsidR="00C26264" w:rsidRPr="000509E7" w:rsidRDefault="002D066E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2D066E">
              <w:rPr>
                <w:sz w:val="20"/>
                <w:szCs w:val="20"/>
              </w:rPr>
              <w:t xml:space="preserve">nline supplemental file </w:t>
            </w:r>
            <w:r>
              <w:rPr>
                <w:sz w:val="20"/>
                <w:szCs w:val="20"/>
              </w:rPr>
              <w:t>3</w:t>
            </w:r>
          </w:p>
        </w:tc>
      </w:tr>
      <w:tr w:rsidR="00C26264" w14:paraId="28092C99" w14:textId="5F8FEAF1" w:rsidTr="00C26264">
        <w:trPr>
          <w:trHeight w:val="14"/>
        </w:trPr>
        <w:tc>
          <w:tcPr>
            <w:tcW w:w="6464" w:type="dxa"/>
            <w:gridSpan w:val="4"/>
          </w:tcPr>
          <w:p w14:paraId="2A731390" w14:textId="15734FDA" w:rsidR="00C26264" w:rsidRDefault="00C26264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2: Study design </w:t>
            </w:r>
          </w:p>
        </w:tc>
        <w:tc>
          <w:tcPr>
            <w:tcW w:w="2552" w:type="dxa"/>
          </w:tcPr>
          <w:p w14:paraId="2F3500CF" w14:textId="77777777" w:rsidR="00C26264" w:rsidRDefault="00C26264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C26264" w14:paraId="4C2B3C60" w14:textId="28FB3EA1" w:rsidTr="00C26264">
        <w:trPr>
          <w:trHeight w:val="14"/>
        </w:trPr>
        <w:tc>
          <w:tcPr>
            <w:tcW w:w="6464" w:type="dxa"/>
            <w:gridSpan w:val="4"/>
          </w:tcPr>
          <w:p w14:paraId="043C050A" w14:textId="42BCDD95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  <w:tc>
          <w:tcPr>
            <w:tcW w:w="2552" w:type="dxa"/>
          </w:tcPr>
          <w:p w14:paraId="499E6EDE" w14:textId="77777777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71C778CE" w14:textId="4F4E5DFF" w:rsidTr="00C26264">
        <w:trPr>
          <w:trHeight w:val="60"/>
        </w:trPr>
        <w:tc>
          <w:tcPr>
            <w:tcW w:w="1613" w:type="dxa"/>
          </w:tcPr>
          <w:p w14:paraId="31B81382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ethodological orientation and Theory </w:t>
            </w:r>
          </w:p>
        </w:tc>
        <w:tc>
          <w:tcPr>
            <w:tcW w:w="548" w:type="dxa"/>
          </w:tcPr>
          <w:p w14:paraId="7DD12A87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751" w:type="dxa"/>
          </w:tcPr>
          <w:p w14:paraId="5C59881C" w14:textId="77777777" w:rsidR="00C26264" w:rsidRPr="004B51C7" w:rsidRDefault="00C26264">
            <w:pPr>
              <w:pStyle w:val="Default"/>
              <w:rPr>
                <w:sz w:val="20"/>
                <w:szCs w:val="20"/>
              </w:rPr>
            </w:pPr>
            <w:r w:rsidRPr="004B51C7"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552" w:type="dxa"/>
          </w:tcPr>
          <w:p w14:paraId="6A7F621D" w14:textId="73C0AEE9" w:rsidR="00C26264" w:rsidRPr="004B51C7" w:rsidRDefault="00C26264" w:rsidP="004F7731">
            <w:pPr>
              <w:rPr>
                <w:rFonts w:ascii="Calibri" w:hAnsi="Calibri" w:cs="Calibri"/>
              </w:rPr>
            </w:pPr>
            <w:r w:rsidRPr="004B51C7">
              <w:rPr>
                <w:rFonts w:ascii="Calibri" w:hAnsi="Calibri" w:cs="Calibri"/>
                <w:sz w:val="20"/>
                <w:szCs w:val="20"/>
              </w:rPr>
              <w:t>Data analysis</w:t>
            </w:r>
          </w:p>
        </w:tc>
        <w:tc>
          <w:tcPr>
            <w:tcW w:w="2552" w:type="dxa"/>
          </w:tcPr>
          <w:p w14:paraId="0C78DA4E" w14:textId="631DD1BE" w:rsidR="00C26264" w:rsidRPr="004B51C7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1AEC5362" w14:textId="1A463D37" w:rsidTr="00C26264">
        <w:trPr>
          <w:trHeight w:val="14"/>
        </w:trPr>
        <w:tc>
          <w:tcPr>
            <w:tcW w:w="6464" w:type="dxa"/>
            <w:gridSpan w:val="4"/>
          </w:tcPr>
          <w:p w14:paraId="4A8DD236" w14:textId="55B4378C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  <w:tc>
          <w:tcPr>
            <w:tcW w:w="2552" w:type="dxa"/>
          </w:tcPr>
          <w:p w14:paraId="13A7325D" w14:textId="77777777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52936508" w14:textId="2BA31892" w:rsidTr="00C26264">
        <w:trPr>
          <w:trHeight w:val="37"/>
        </w:trPr>
        <w:tc>
          <w:tcPr>
            <w:tcW w:w="1613" w:type="dxa"/>
          </w:tcPr>
          <w:p w14:paraId="7747A460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548" w:type="dxa"/>
          </w:tcPr>
          <w:p w14:paraId="1279E58C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751" w:type="dxa"/>
          </w:tcPr>
          <w:p w14:paraId="6967EA46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552" w:type="dxa"/>
          </w:tcPr>
          <w:p w14:paraId="7A1A3B35" w14:textId="1D2BF450" w:rsidR="00C26264" w:rsidRDefault="00C26264">
            <w:pPr>
              <w:pStyle w:val="Default"/>
              <w:rPr>
                <w:sz w:val="20"/>
                <w:szCs w:val="20"/>
              </w:rPr>
            </w:pPr>
            <w:r w:rsidRPr="00722F37">
              <w:rPr>
                <w:sz w:val="20"/>
                <w:szCs w:val="20"/>
              </w:rPr>
              <w:t>Participants and recruitment</w:t>
            </w:r>
          </w:p>
        </w:tc>
        <w:tc>
          <w:tcPr>
            <w:tcW w:w="2552" w:type="dxa"/>
          </w:tcPr>
          <w:p w14:paraId="2AF259EE" w14:textId="23D12783" w:rsidR="00C26264" w:rsidRPr="00722F37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2-3</w:t>
            </w:r>
          </w:p>
        </w:tc>
      </w:tr>
      <w:tr w:rsidR="00C26264" w14:paraId="2754C7B5" w14:textId="07D7EE7A" w:rsidTr="00C26264">
        <w:trPr>
          <w:trHeight w:val="37"/>
        </w:trPr>
        <w:tc>
          <w:tcPr>
            <w:tcW w:w="1613" w:type="dxa"/>
          </w:tcPr>
          <w:p w14:paraId="7B97C96E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 of approach </w:t>
            </w:r>
          </w:p>
        </w:tc>
        <w:tc>
          <w:tcPr>
            <w:tcW w:w="548" w:type="dxa"/>
          </w:tcPr>
          <w:p w14:paraId="091785E3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1751" w:type="dxa"/>
          </w:tcPr>
          <w:p w14:paraId="667811EE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552" w:type="dxa"/>
          </w:tcPr>
          <w:p w14:paraId="4B20A2DC" w14:textId="70344E38" w:rsidR="00C26264" w:rsidRDefault="00C26264">
            <w:pPr>
              <w:pStyle w:val="Default"/>
              <w:rPr>
                <w:sz w:val="20"/>
                <w:szCs w:val="20"/>
              </w:rPr>
            </w:pPr>
            <w:r w:rsidRPr="008B4455">
              <w:rPr>
                <w:sz w:val="20"/>
                <w:szCs w:val="20"/>
              </w:rPr>
              <w:t>Participants and recruitment</w:t>
            </w:r>
          </w:p>
        </w:tc>
        <w:tc>
          <w:tcPr>
            <w:tcW w:w="2552" w:type="dxa"/>
          </w:tcPr>
          <w:p w14:paraId="01E47985" w14:textId="4F6E72FE" w:rsidR="00C26264" w:rsidRPr="008B4455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2-3</w:t>
            </w:r>
          </w:p>
        </w:tc>
      </w:tr>
      <w:tr w:rsidR="00C26264" w14:paraId="15CA94E5" w14:textId="0763307A" w:rsidTr="00C26264">
        <w:trPr>
          <w:trHeight w:val="14"/>
        </w:trPr>
        <w:tc>
          <w:tcPr>
            <w:tcW w:w="1613" w:type="dxa"/>
          </w:tcPr>
          <w:p w14:paraId="7A7E21F9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548" w:type="dxa"/>
          </w:tcPr>
          <w:p w14:paraId="53EA48A3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751" w:type="dxa"/>
          </w:tcPr>
          <w:p w14:paraId="5DF186BB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552" w:type="dxa"/>
          </w:tcPr>
          <w:p w14:paraId="397B901C" w14:textId="6122AF64" w:rsidR="00C26264" w:rsidRDefault="00C26264">
            <w:pPr>
              <w:pStyle w:val="Default"/>
              <w:rPr>
                <w:sz w:val="20"/>
                <w:szCs w:val="20"/>
              </w:rPr>
            </w:pPr>
            <w:r w:rsidRPr="00356144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sults</w:t>
            </w:r>
          </w:p>
        </w:tc>
        <w:tc>
          <w:tcPr>
            <w:tcW w:w="2552" w:type="dxa"/>
          </w:tcPr>
          <w:p w14:paraId="0347698D" w14:textId="596F3469" w:rsidR="00C26264" w:rsidRPr="00356144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  <w:tr w:rsidR="00C26264" w14:paraId="0B2CA368" w14:textId="38FC6781" w:rsidTr="00C26264">
        <w:trPr>
          <w:trHeight w:val="70"/>
        </w:trPr>
        <w:tc>
          <w:tcPr>
            <w:tcW w:w="1613" w:type="dxa"/>
          </w:tcPr>
          <w:p w14:paraId="17BECA51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548" w:type="dxa"/>
          </w:tcPr>
          <w:p w14:paraId="0D6456F4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1751" w:type="dxa"/>
          </w:tcPr>
          <w:p w14:paraId="5D6873BB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552" w:type="dxa"/>
          </w:tcPr>
          <w:p w14:paraId="4049F411" w14:textId="0A9FD102" w:rsidR="00C26264" w:rsidRDefault="00C26264">
            <w:pPr>
              <w:pStyle w:val="Default"/>
              <w:rPr>
                <w:sz w:val="20"/>
                <w:szCs w:val="20"/>
              </w:rPr>
            </w:pPr>
            <w:r w:rsidRPr="00356144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sults</w:t>
            </w:r>
          </w:p>
        </w:tc>
        <w:tc>
          <w:tcPr>
            <w:tcW w:w="2552" w:type="dxa"/>
          </w:tcPr>
          <w:p w14:paraId="461B9F79" w14:textId="67DF3D8A" w:rsidR="00C26264" w:rsidRPr="00356144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  <w:tr w:rsidR="00C26264" w14:paraId="7C5D0F40" w14:textId="621BFBBA" w:rsidTr="00C26264">
        <w:trPr>
          <w:trHeight w:val="14"/>
        </w:trPr>
        <w:tc>
          <w:tcPr>
            <w:tcW w:w="6464" w:type="dxa"/>
            <w:gridSpan w:val="4"/>
          </w:tcPr>
          <w:p w14:paraId="59CCD84D" w14:textId="0C24E915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tting </w:t>
            </w:r>
          </w:p>
        </w:tc>
        <w:tc>
          <w:tcPr>
            <w:tcW w:w="2552" w:type="dxa"/>
          </w:tcPr>
          <w:p w14:paraId="6694FE10" w14:textId="77777777" w:rsidR="00C26264" w:rsidRDefault="00C26264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432ED486" w14:textId="60595866" w:rsidTr="00C26264">
        <w:trPr>
          <w:trHeight w:val="14"/>
        </w:trPr>
        <w:tc>
          <w:tcPr>
            <w:tcW w:w="1613" w:type="dxa"/>
          </w:tcPr>
          <w:p w14:paraId="191F1458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548" w:type="dxa"/>
          </w:tcPr>
          <w:p w14:paraId="585C44D1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751" w:type="dxa"/>
          </w:tcPr>
          <w:p w14:paraId="66C8DF63" w14:textId="77777777" w:rsidR="00C26264" w:rsidRDefault="00C2626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552" w:type="dxa"/>
          </w:tcPr>
          <w:p w14:paraId="7B06DE31" w14:textId="2C58B76F" w:rsidR="00C26264" w:rsidRDefault="00C26264">
            <w:pPr>
              <w:pStyle w:val="Default"/>
              <w:rPr>
                <w:sz w:val="20"/>
                <w:szCs w:val="20"/>
              </w:rPr>
            </w:pPr>
            <w:r w:rsidRPr="00965750">
              <w:rPr>
                <w:sz w:val="20"/>
                <w:szCs w:val="20"/>
              </w:rPr>
              <w:t>Focus group procedure and data collection</w:t>
            </w:r>
          </w:p>
        </w:tc>
        <w:tc>
          <w:tcPr>
            <w:tcW w:w="2552" w:type="dxa"/>
          </w:tcPr>
          <w:p w14:paraId="5EA12CCD" w14:textId="36C491F1" w:rsidR="00C26264" w:rsidRPr="00965750" w:rsidRDefault="0040167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7AE29ECB" w14:textId="07538A8A" w:rsidTr="00C26264">
        <w:trPr>
          <w:trHeight w:val="37"/>
        </w:trPr>
        <w:tc>
          <w:tcPr>
            <w:tcW w:w="1613" w:type="dxa"/>
          </w:tcPr>
          <w:p w14:paraId="769BE04F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548" w:type="dxa"/>
          </w:tcPr>
          <w:p w14:paraId="54F9296A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751" w:type="dxa"/>
          </w:tcPr>
          <w:p w14:paraId="75B6A4F1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552" w:type="dxa"/>
          </w:tcPr>
          <w:p w14:paraId="41558EEC" w14:textId="62C0DFA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965750">
              <w:rPr>
                <w:sz w:val="20"/>
                <w:szCs w:val="20"/>
              </w:rPr>
              <w:t>Focus group procedure and data collection</w:t>
            </w:r>
          </w:p>
        </w:tc>
        <w:tc>
          <w:tcPr>
            <w:tcW w:w="2552" w:type="dxa"/>
          </w:tcPr>
          <w:p w14:paraId="2AF677D9" w14:textId="0A3195D2" w:rsidR="00C26264" w:rsidRPr="00965750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41764634" w14:textId="07967DD1" w:rsidTr="00C26264">
        <w:trPr>
          <w:trHeight w:val="37"/>
        </w:trPr>
        <w:tc>
          <w:tcPr>
            <w:tcW w:w="1613" w:type="dxa"/>
          </w:tcPr>
          <w:p w14:paraId="62F2CBA7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sample </w:t>
            </w:r>
          </w:p>
        </w:tc>
        <w:tc>
          <w:tcPr>
            <w:tcW w:w="548" w:type="dxa"/>
          </w:tcPr>
          <w:p w14:paraId="177BB3E4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751" w:type="dxa"/>
          </w:tcPr>
          <w:p w14:paraId="7FB0ECB8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552" w:type="dxa"/>
          </w:tcPr>
          <w:p w14:paraId="0C99A927" w14:textId="0A7F0593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  <w:tc>
          <w:tcPr>
            <w:tcW w:w="2552" w:type="dxa"/>
          </w:tcPr>
          <w:p w14:paraId="33657020" w14:textId="40E0A1FD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</w:t>
            </w:r>
          </w:p>
        </w:tc>
      </w:tr>
      <w:tr w:rsidR="00C26264" w14:paraId="75968A11" w14:textId="34291047" w:rsidTr="00C26264">
        <w:trPr>
          <w:trHeight w:val="14"/>
        </w:trPr>
        <w:tc>
          <w:tcPr>
            <w:tcW w:w="6464" w:type="dxa"/>
            <w:gridSpan w:val="4"/>
          </w:tcPr>
          <w:p w14:paraId="223EB577" w14:textId="3DF3B19A" w:rsidR="00C26264" w:rsidRDefault="00C26264" w:rsidP="0024331F">
            <w:pPr>
              <w:pStyle w:val="Defaul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  <w:tc>
          <w:tcPr>
            <w:tcW w:w="2552" w:type="dxa"/>
          </w:tcPr>
          <w:p w14:paraId="26623B47" w14:textId="77777777" w:rsidR="00C26264" w:rsidRDefault="00C26264" w:rsidP="0024331F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4CF29AFD" w14:textId="4F3C8E16" w:rsidTr="00C26264">
        <w:trPr>
          <w:trHeight w:val="37"/>
        </w:trPr>
        <w:tc>
          <w:tcPr>
            <w:tcW w:w="1613" w:type="dxa"/>
          </w:tcPr>
          <w:p w14:paraId="2B3B98CD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548" w:type="dxa"/>
          </w:tcPr>
          <w:p w14:paraId="2861B63C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751" w:type="dxa"/>
          </w:tcPr>
          <w:p w14:paraId="4798D365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552" w:type="dxa"/>
          </w:tcPr>
          <w:p w14:paraId="39072283" w14:textId="637552A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Files</w:t>
            </w:r>
          </w:p>
        </w:tc>
        <w:tc>
          <w:tcPr>
            <w:tcW w:w="2552" w:type="dxa"/>
          </w:tcPr>
          <w:p w14:paraId="6123C08D" w14:textId="670755BF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 w:rsidRPr="00401677">
              <w:rPr>
                <w:sz w:val="20"/>
                <w:szCs w:val="20"/>
              </w:rPr>
              <w:t xml:space="preserve">Online supplemental file </w:t>
            </w:r>
            <w:r>
              <w:rPr>
                <w:sz w:val="20"/>
                <w:szCs w:val="20"/>
              </w:rPr>
              <w:t>2</w:t>
            </w:r>
          </w:p>
        </w:tc>
      </w:tr>
      <w:tr w:rsidR="00C26264" w14:paraId="1397A0D1" w14:textId="42F50B89" w:rsidTr="00C26264">
        <w:trPr>
          <w:trHeight w:val="14"/>
        </w:trPr>
        <w:tc>
          <w:tcPr>
            <w:tcW w:w="1613" w:type="dxa"/>
          </w:tcPr>
          <w:p w14:paraId="1230B8D3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eat interviews </w:t>
            </w:r>
          </w:p>
        </w:tc>
        <w:tc>
          <w:tcPr>
            <w:tcW w:w="548" w:type="dxa"/>
          </w:tcPr>
          <w:p w14:paraId="722F331E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751" w:type="dxa"/>
          </w:tcPr>
          <w:p w14:paraId="17C8F625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552" w:type="dxa"/>
          </w:tcPr>
          <w:p w14:paraId="2DAF535D" w14:textId="35B5551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552" w:type="dxa"/>
          </w:tcPr>
          <w:p w14:paraId="4DC85AEA" w14:textId="258E907F" w:rsidR="00C26264" w:rsidRDefault="00AD2AD9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6264" w14:paraId="12C9B6BF" w14:textId="5C7D2F3C" w:rsidTr="00C26264">
        <w:trPr>
          <w:trHeight w:val="14"/>
        </w:trPr>
        <w:tc>
          <w:tcPr>
            <w:tcW w:w="1613" w:type="dxa"/>
          </w:tcPr>
          <w:p w14:paraId="3B012E52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udio/visual recording </w:t>
            </w:r>
          </w:p>
        </w:tc>
        <w:tc>
          <w:tcPr>
            <w:tcW w:w="548" w:type="dxa"/>
          </w:tcPr>
          <w:p w14:paraId="375AC2B3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751" w:type="dxa"/>
          </w:tcPr>
          <w:p w14:paraId="2FEC2EBC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552" w:type="dxa"/>
          </w:tcPr>
          <w:p w14:paraId="26BF5D2A" w14:textId="45B8576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965750">
              <w:rPr>
                <w:sz w:val="20"/>
                <w:szCs w:val="20"/>
              </w:rPr>
              <w:t>Focus group procedure and data collection</w:t>
            </w:r>
          </w:p>
        </w:tc>
        <w:tc>
          <w:tcPr>
            <w:tcW w:w="2552" w:type="dxa"/>
          </w:tcPr>
          <w:p w14:paraId="498A0203" w14:textId="0779AA72" w:rsidR="00C26264" w:rsidRPr="00965750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225C69B5" w14:textId="1288E80D" w:rsidTr="00C26264">
        <w:trPr>
          <w:trHeight w:val="14"/>
        </w:trPr>
        <w:tc>
          <w:tcPr>
            <w:tcW w:w="1613" w:type="dxa"/>
          </w:tcPr>
          <w:p w14:paraId="5F7465B2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eld notes </w:t>
            </w:r>
          </w:p>
        </w:tc>
        <w:tc>
          <w:tcPr>
            <w:tcW w:w="548" w:type="dxa"/>
          </w:tcPr>
          <w:p w14:paraId="0F6E533B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751" w:type="dxa"/>
          </w:tcPr>
          <w:p w14:paraId="167BB1B0" w14:textId="1BBD4D89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2552" w:type="dxa"/>
          </w:tcPr>
          <w:p w14:paraId="5DB71A69" w14:textId="1E90B87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</w:t>
            </w:r>
          </w:p>
        </w:tc>
        <w:tc>
          <w:tcPr>
            <w:tcW w:w="2552" w:type="dxa"/>
          </w:tcPr>
          <w:p w14:paraId="293AEDE7" w14:textId="3296B1FC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40B1FCFE" w14:textId="594379C9" w:rsidTr="00C26264">
        <w:trPr>
          <w:trHeight w:val="14"/>
        </w:trPr>
        <w:tc>
          <w:tcPr>
            <w:tcW w:w="1613" w:type="dxa"/>
          </w:tcPr>
          <w:p w14:paraId="4E500425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548" w:type="dxa"/>
          </w:tcPr>
          <w:p w14:paraId="6EBBCC8A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1751" w:type="dxa"/>
          </w:tcPr>
          <w:p w14:paraId="35A2C6D0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2552" w:type="dxa"/>
          </w:tcPr>
          <w:p w14:paraId="5D79CB44" w14:textId="0A4858A6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2552" w:type="dxa"/>
          </w:tcPr>
          <w:p w14:paraId="0CA3EDDD" w14:textId="200DEE7C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  <w:tr w:rsidR="00C26264" w14:paraId="23562605" w14:textId="0388C0E7" w:rsidTr="00C26264">
        <w:trPr>
          <w:trHeight w:val="14"/>
        </w:trPr>
        <w:tc>
          <w:tcPr>
            <w:tcW w:w="1613" w:type="dxa"/>
          </w:tcPr>
          <w:p w14:paraId="0743778A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saturation </w:t>
            </w:r>
          </w:p>
        </w:tc>
        <w:tc>
          <w:tcPr>
            <w:tcW w:w="548" w:type="dxa"/>
          </w:tcPr>
          <w:p w14:paraId="424DA5C0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751" w:type="dxa"/>
          </w:tcPr>
          <w:p w14:paraId="37DC8E91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552" w:type="dxa"/>
          </w:tcPr>
          <w:p w14:paraId="25DA045F" w14:textId="2F43B25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8B4455">
              <w:rPr>
                <w:sz w:val="20"/>
                <w:szCs w:val="20"/>
              </w:rPr>
              <w:t>Participants and recruitment</w:t>
            </w:r>
          </w:p>
        </w:tc>
        <w:tc>
          <w:tcPr>
            <w:tcW w:w="2552" w:type="dxa"/>
          </w:tcPr>
          <w:p w14:paraId="305D034F" w14:textId="73B97F2F" w:rsidR="00C26264" w:rsidRPr="008B4455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2-3</w:t>
            </w:r>
          </w:p>
        </w:tc>
      </w:tr>
      <w:tr w:rsidR="00C26264" w14:paraId="0995A654" w14:textId="23C99488" w:rsidTr="00C26264">
        <w:trPr>
          <w:trHeight w:val="14"/>
        </w:trPr>
        <w:tc>
          <w:tcPr>
            <w:tcW w:w="1613" w:type="dxa"/>
          </w:tcPr>
          <w:p w14:paraId="3AFD6363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s returned </w:t>
            </w:r>
          </w:p>
        </w:tc>
        <w:tc>
          <w:tcPr>
            <w:tcW w:w="548" w:type="dxa"/>
          </w:tcPr>
          <w:p w14:paraId="25DA9114" w14:textId="77777777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</w:p>
        </w:tc>
        <w:tc>
          <w:tcPr>
            <w:tcW w:w="1751" w:type="dxa"/>
          </w:tcPr>
          <w:p w14:paraId="4CFC6403" w14:textId="0444FE93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 and/or correction</w:t>
            </w:r>
          </w:p>
        </w:tc>
        <w:tc>
          <w:tcPr>
            <w:tcW w:w="2552" w:type="dxa"/>
          </w:tcPr>
          <w:p w14:paraId="20F7C026" w14:textId="5AF0BAAA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</w:t>
            </w:r>
          </w:p>
        </w:tc>
        <w:tc>
          <w:tcPr>
            <w:tcW w:w="2552" w:type="dxa"/>
          </w:tcPr>
          <w:p w14:paraId="0753DBBC" w14:textId="1CC349EB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087E11B3" w14:textId="53DAEFB8" w:rsidTr="00C26264">
        <w:trPr>
          <w:trHeight w:val="14"/>
        </w:trPr>
        <w:tc>
          <w:tcPr>
            <w:tcW w:w="6464" w:type="dxa"/>
            <w:gridSpan w:val="4"/>
          </w:tcPr>
          <w:p w14:paraId="1F9DEC47" w14:textId="0EBFCA21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6E7CCB">
              <w:rPr>
                <w:i/>
                <w:iCs/>
                <w:sz w:val="20"/>
                <w:szCs w:val="20"/>
              </w:rPr>
              <w:t>Analysis and findings</w:t>
            </w:r>
          </w:p>
        </w:tc>
        <w:tc>
          <w:tcPr>
            <w:tcW w:w="2552" w:type="dxa"/>
          </w:tcPr>
          <w:p w14:paraId="112B453B" w14:textId="77777777" w:rsidR="00C26264" w:rsidRPr="006E7CCB" w:rsidRDefault="00C26264" w:rsidP="0024331F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16621337" w14:textId="1B126107" w:rsidTr="00C26264">
        <w:trPr>
          <w:trHeight w:val="14"/>
        </w:trPr>
        <w:tc>
          <w:tcPr>
            <w:tcW w:w="1613" w:type="dxa"/>
          </w:tcPr>
          <w:p w14:paraId="3D13726E" w14:textId="307291C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357A47">
              <w:rPr>
                <w:sz w:val="20"/>
                <w:szCs w:val="20"/>
              </w:rPr>
              <w:t>Number of data coders</w:t>
            </w:r>
          </w:p>
        </w:tc>
        <w:tc>
          <w:tcPr>
            <w:tcW w:w="548" w:type="dxa"/>
          </w:tcPr>
          <w:p w14:paraId="2E19C007" w14:textId="3798BA61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51" w:type="dxa"/>
          </w:tcPr>
          <w:p w14:paraId="2CE88CC2" w14:textId="779F9D3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552" w:type="dxa"/>
          </w:tcPr>
          <w:p w14:paraId="706CBB80" w14:textId="53D4AA9E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</w:t>
            </w:r>
          </w:p>
        </w:tc>
        <w:tc>
          <w:tcPr>
            <w:tcW w:w="2552" w:type="dxa"/>
          </w:tcPr>
          <w:p w14:paraId="2B20F6E0" w14:textId="400EA789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2FC019E6" w14:textId="2C2B6413" w:rsidTr="00C26264">
        <w:trPr>
          <w:trHeight w:val="14"/>
        </w:trPr>
        <w:tc>
          <w:tcPr>
            <w:tcW w:w="1613" w:type="dxa"/>
          </w:tcPr>
          <w:p w14:paraId="13A9583F" w14:textId="34451BDF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357A47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548" w:type="dxa"/>
          </w:tcPr>
          <w:p w14:paraId="62AB13AB" w14:textId="747931F4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51" w:type="dxa"/>
          </w:tcPr>
          <w:p w14:paraId="581E7C75" w14:textId="2C08A816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F22B51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552" w:type="dxa"/>
          </w:tcPr>
          <w:p w14:paraId="24997F94" w14:textId="58CAEBB9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552" w:type="dxa"/>
          </w:tcPr>
          <w:p w14:paraId="17AAE686" w14:textId="0E548DD4" w:rsidR="00C26264" w:rsidRDefault="004B4E1D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6264" w14:paraId="1F4EAF86" w14:textId="5634161F" w:rsidTr="00C26264">
        <w:trPr>
          <w:trHeight w:val="14"/>
        </w:trPr>
        <w:tc>
          <w:tcPr>
            <w:tcW w:w="1613" w:type="dxa"/>
          </w:tcPr>
          <w:p w14:paraId="603FDE35" w14:textId="3BFBF91A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357A47">
              <w:rPr>
                <w:sz w:val="20"/>
                <w:szCs w:val="20"/>
              </w:rPr>
              <w:t>Derivation of themes</w:t>
            </w:r>
          </w:p>
        </w:tc>
        <w:tc>
          <w:tcPr>
            <w:tcW w:w="548" w:type="dxa"/>
          </w:tcPr>
          <w:p w14:paraId="0D3C882D" w14:textId="1EE34B5B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51" w:type="dxa"/>
          </w:tcPr>
          <w:p w14:paraId="6640CF8E" w14:textId="41B97B0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F22B51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552" w:type="dxa"/>
          </w:tcPr>
          <w:p w14:paraId="5F67770A" w14:textId="7BD6FCFF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</w:t>
            </w:r>
          </w:p>
        </w:tc>
        <w:tc>
          <w:tcPr>
            <w:tcW w:w="2552" w:type="dxa"/>
          </w:tcPr>
          <w:p w14:paraId="27418126" w14:textId="55981AA4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5D8B0361" w14:textId="4AB7E80F" w:rsidTr="00C26264">
        <w:trPr>
          <w:trHeight w:val="14"/>
        </w:trPr>
        <w:tc>
          <w:tcPr>
            <w:tcW w:w="1613" w:type="dxa"/>
          </w:tcPr>
          <w:p w14:paraId="49969E40" w14:textId="1DFED676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357A47">
              <w:rPr>
                <w:sz w:val="20"/>
                <w:szCs w:val="20"/>
              </w:rPr>
              <w:t>Software</w:t>
            </w:r>
          </w:p>
        </w:tc>
        <w:tc>
          <w:tcPr>
            <w:tcW w:w="548" w:type="dxa"/>
          </w:tcPr>
          <w:p w14:paraId="3241CFD2" w14:textId="64EBC528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51" w:type="dxa"/>
          </w:tcPr>
          <w:p w14:paraId="21CE8B93" w14:textId="614841C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191680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552" w:type="dxa"/>
          </w:tcPr>
          <w:p w14:paraId="0BCD498B" w14:textId="56E5C5E6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</w:t>
            </w:r>
          </w:p>
        </w:tc>
        <w:tc>
          <w:tcPr>
            <w:tcW w:w="2552" w:type="dxa"/>
          </w:tcPr>
          <w:p w14:paraId="0C4E54DB" w14:textId="3F167190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</w:t>
            </w:r>
          </w:p>
        </w:tc>
      </w:tr>
      <w:tr w:rsidR="00C26264" w14:paraId="2BC873A8" w14:textId="5438F063" w:rsidTr="00C26264">
        <w:trPr>
          <w:trHeight w:val="14"/>
        </w:trPr>
        <w:tc>
          <w:tcPr>
            <w:tcW w:w="1613" w:type="dxa"/>
          </w:tcPr>
          <w:p w14:paraId="6BBA5F80" w14:textId="49DC813F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357A47">
              <w:rPr>
                <w:sz w:val="20"/>
                <w:szCs w:val="20"/>
              </w:rPr>
              <w:t>Participant checking</w:t>
            </w:r>
          </w:p>
        </w:tc>
        <w:tc>
          <w:tcPr>
            <w:tcW w:w="548" w:type="dxa"/>
          </w:tcPr>
          <w:p w14:paraId="67EE9FCB" w14:textId="09C542D2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14:paraId="487516F9" w14:textId="6B7FA3B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2552" w:type="dxa"/>
          </w:tcPr>
          <w:p w14:paraId="4EFF1B55" w14:textId="1FC1B349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and public involvement statement</w:t>
            </w:r>
          </w:p>
        </w:tc>
        <w:tc>
          <w:tcPr>
            <w:tcW w:w="2552" w:type="dxa"/>
          </w:tcPr>
          <w:p w14:paraId="276ADADC" w14:textId="50BA8892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3-4</w:t>
            </w:r>
          </w:p>
        </w:tc>
      </w:tr>
      <w:tr w:rsidR="00C26264" w14:paraId="4227808D" w14:textId="5F39DD3D" w:rsidTr="00C26264">
        <w:trPr>
          <w:trHeight w:val="14"/>
        </w:trPr>
        <w:tc>
          <w:tcPr>
            <w:tcW w:w="6464" w:type="dxa"/>
            <w:gridSpan w:val="4"/>
          </w:tcPr>
          <w:p w14:paraId="2605A8BF" w14:textId="1A4CB0D9" w:rsidR="00C26264" w:rsidRPr="003722D4" w:rsidRDefault="00C26264" w:rsidP="0024331F">
            <w:pPr>
              <w:pStyle w:val="Default"/>
              <w:rPr>
                <w:i/>
                <w:iCs/>
                <w:sz w:val="20"/>
                <w:szCs w:val="20"/>
              </w:rPr>
            </w:pPr>
            <w:r w:rsidRPr="003722D4">
              <w:rPr>
                <w:i/>
                <w:iCs/>
                <w:sz w:val="20"/>
                <w:szCs w:val="20"/>
              </w:rPr>
              <w:t xml:space="preserve">Reporting </w:t>
            </w:r>
          </w:p>
        </w:tc>
        <w:tc>
          <w:tcPr>
            <w:tcW w:w="2552" w:type="dxa"/>
          </w:tcPr>
          <w:p w14:paraId="49E96186" w14:textId="77777777" w:rsidR="00C26264" w:rsidRPr="003722D4" w:rsidRDefault="00C26264" w:rsidP="0024331F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C26264" w14:paraId="6196A144" w14:textId="1BBA8662" w:rsidTr="00C26264">
        <w:trPr>
          <w:trHeight w:val="14"/>
        </w:trPr>
        <w:tc>
          <w:tcPr>
            <w:tcW w:w="1613" w:type="dxa"/>
          </w:tcPr>
          <w:p w14:paraId="73C1A73C" w14:textId="5B2FB1C2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otations presented </w:t>
            </w:r>
          </w:p>
        </w:tc>
        <w:tc>
          <w:tcPr>
            <w:tcW w:w="548" w:type="dxa"/>
          </w:tcPr>
          <w:p w14:paraId="6739B0B7" w14:textId="2FE67668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51" w:type="dxa"/>
          </w:tcPr>
          <w:p w14:paraId="2B3D4981" w14:textId="7EABCFC8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2552" w:type="dxa"/>
          </w:tcPr>
          <w:p w14:paraId="6939985A" w14:textId="4545CF2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2552" w:type="dxa"/>
          </w:tcPr>
          <w:p w14:paraId="5DC21652" w14:textId="29D2CFC2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  <w:tr w:rsidR="00C26264" w14:paraId="0978E3DE" w14:textId="32A91F43" w:rsidTr="00C26264">
        <w:trPr>
          <w:trHeight w:val="14"/>
        </w:trPr>
        <w:tc>
          <w:tcPr>
            <w:tcW w:w="1613" w:type="dxa"/>
          </w:tcPr>
          <w:p w14:paraId="54F6DF8A" w14:textId="0D527F75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548" w:type="dxa"/>
          </w:tcPr>
          <w:p w14:paraId="1DEAA619" w14:textId="389FB13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51" w:type="dxa"/>
          </w:tcPr>
          <w:p w14:paraId="4DF2D550" w14:textId="12644DD8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re consistency between the data </w:t>
            </w:r>
            <w:r>
              <w:rPr>
                <w:sz w:val="20"/>
                <w:szCs w:val="20"/>
              </w:rPr>
              <w:lastRenderedPageBreak/>
              <w:t xml:space="preserve">presented and the findings? </w:t>
            </w:r>
          </w:p>
        </w:tc>
        <w:tc>
          <w:tcPr>
            <w:tcW w:w="2552" w:type="dxa"/>
          </w:tcPr>
          <w:p w14:paraId="77EE3BCB" w14:textId="304BA1EA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2552" w:type="dxa"/>
          </w:tcPr>
          <w:p w14:paraId="1D210FBB" w14:textId="0FA0EC7F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  <w:tr w:rsidR="00C26264" w14:paraId="4C2FABAA" w14:textId="777BDC77" w:rsidTr="00C26264">
        <w:trPr>
          <w:trHeight w:val="14"/>
        </w:trPr>
        <w:tc>
          <w:tcPr>
            <w:tcW w:w="1613" w:type="dxa"/>
          </w:tcPr>
          <w:p w14:paraId="2465DC86" w14:textId="2B3460C9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F22B51">
              <w:rPr>
                <w:sz w:val="20"/>
                <w:szCs w:val="20"/>
              </w:rPr>
              <w:t>Clarity of major themes</w:t>
            </w:r>
          </w:p>
        </w:tc>
        <w:tc>
          <w:tcPr>
            <w:tcW w:w="548" w:type="dxa"/>
          </w:tcPr>
          <w:p w14:paraId="72C9CA1B" w14:textId="5CBF64EB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51" w:type="dxa"/>
          </w:tcPr>
          <w:p w14:paraId="425B6E50" w14:textId="60CC1598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2552" w:type="dxa"/>
          </w:tcPr>
          <w:p w14:paraId="48A3BA52" w14:textId="05AC08BD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2552" w:type="dxa"/>
          </w:tcPr>
          <w:p w14:paraId="65C5A927" w14:textId="218550E2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  <w:tr w:rsidR="00C26264" w14:paraId="73BB6135" w14:textId="3656A31D" w:rsidTr="00C26264">
        <w:trPr>
          <w:trHeight w:val="14"/>
        </w:trPr>
        <w:tc>
          <w:tcPr>
            <w:tcW w:w="1613" w:type="dxa"/>
          </w:tcPr>
          <w:p w14:paraId="26369480" w14:textId="4BB6805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 w:rsidRPr="00F22B51">
              <w:rPr>
                <w:sz w:val="20"/>
                <w:szCs w:val="20"/>
              </w:rPr>
              <w:t>Clarity of minor themes</w:t>
            </w:r>
          </w:p>
        </w:tc>
        <w:tc>
          <w:tcPr>
            <w:tcW w:w="548" w:type="dxa"/>
          </w:tcPr>
          <w:p w14:paraId="16EBC06E" w14:textId="5C04B97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51" w:type="dxa"/>
          </w:tcPr>
          <w:p w14:paraId="6D41EBD6" w14:textId="02640605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2552" w:type="dxa"/>
          </w:tcPr>
          <w:p w14:paraId="15017392" w14:textId="28AD11B0" w:rsidR="00C26264" w:rsidRDefault="00C26264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2552" w:type="dxa"/>
          </w:tcPr>
          <w:p w14:paraId="34BC5FB6" w14:textId="236FC2FC" w:rsidR="00C26264" w:rsidRDefault="00401677" w:rsidP="0024331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6</w:t>
            </w:r>
          </w:p>
        </w:tc>
      </w:tr>
    </w:tbl>
    <w:p w14:paraId="46E6BD53" w14:textId="77777777" w:rsidR="00320D12" w:rsidRDefault="00320D12"/>
    <w:p w14:paraId="1D1F7C52" w14:textId="77777777" w:rsidR="00CE446C" w:rsidRDefault="00CE446C"/>
    <w:p w14:paraId="73BF8B4A" w14:textId="0211C1DF" w:rsidR="00081000" w:rsidRPr="00081000" w:rsidRDefault="00081000" w:rsidP="00081000">
      <w:r>
        <w:rPr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iCs/>
          <w:sz w:val="20"/>
          <w:szCs w:val="20"/>
        </w:rPr>
        <w:t>International Journal for Quality in Health Care</w:t>
      </w:r>
      <w:r>
        <w:rPr>
          <w:sz w:val="20"/>
          <w:szCs w:val="20"/>
        </w:rPr>
        <w:t>. 2007. Volume 19, Number 6: pp. 349 – 357</w:t>
      </w:r>
    </w:p>
    <w:sectPr w:rsidR="00081000" w:rsidRPr="00081000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6AAF1" w14:textId="77777777" w:rsidR="005627ED" w:rsidRDefault="005627ED" w:rsidP="004504FB">
      <w:pPr>
        <w:spacing w:after="0" w:line="240" w:lineRule="auto"/>
      </w:pPr>
      <w:r>
        <w:separator/>
      </w:r>
    </w:p>
  </w:endnote>
  <w:endnote w:type="continuationSeparator" w:id="0">
    <w:p w14:paraId="39B79421" w14:textId="77777777" w:rsidR="005627ED" w:rsidRDefault="005627ED" w:rsidP="004504FB">
      <w:pPr>
        <w:spacing w:after="0" w:line="240" w:lineRule="auto"/>
      </w:pPr>
      <w:r>
        <w:continuationSeparator/>
      </w:r>
    </w:p>
  </w:endnote>
  <w:endnote w:type="continuationNotice" w:id="1">
    <w:p w14:paraId="581301DF" w14:textId="77777777" w:rsidR="005627ED" w:rsidRDefault="005627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DED6C" w14:textId="77777777" w:rsidR="005627ED" w:rsidRDefault="005627ED" w:rsidP="004504FB">
      <w:pPr>
        <w:spacing w:after="0" w:line="240" w:lineRule="auto"/>
      </w:pPr>
      <w:r>
        <w:separator/>
      </w:r>
    </w:p>
  </w:footnote>
  <w:footnote w:type="continuationSeparator" w:id="0">
    <w:p w14:paraId="17C53771" w14:textId="77777777" w:rsidR="005627ED" w:rsidRDefault="005627ED" w:rsidP="004504FB">
      <w:pPr>
        <w:spacing w:after="0" w:line="240" w:lineRule="auto"/>
      </w:pPr>
      <w:r>
        <w:continuationSeparator/>
      </w:r>
    </w:p>
  </w:footnote>
  <w:footnote w:type="continuationNotice" w:id="1">
    <w:p w14:paraId="2A4114BD" w14:textId="77777777" w:rsidR="005627ED" w:rsidRDefault="005627E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73CF03" w14:textId="77777777" w:rsidR="004504FB" w:rsidRDefault="004504FB" w:rsidP="004504FB">
    <w:pPr>
      <w:pStyle w:val="Default"/>
    </w:pPr>
  </w:p>
  <w:p w14:paraId="334A2C8F" w14:textId="75A3D630" w:rsidR="004504FB" w:rsidRDefault="004504FB" w:rsidP="004504FB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4FB"/>
    <w:rsid w:val="000037F3"/>
    <w:rsid w:val="00030B10"/>
    <w:rsid w:val="000509E7"/>
    <w:rsid w:val="00074905"/>
    <w:rsid w:val="00081000"/>
    <w:rsid w:val="000C77ED"/>
    <w:rsid w:val="000D1500"/>
    <w:rsid w:val="000D790C"/>
    <w:rsid w:val="00122E0E"/>
    <w:rsid w:val="001248E8"/>
    <w:rsid w:val="00141BE7"/>
    <w:rsid w:val="00152AD7"/>
    <w:rsid w:val="00191680"/>
    <w:rsid w:val="00193B35"/>
    <w:rsid w:val="002279B3"/>
    <w:rsid w:val="00230C41"/>
    <w:rsid w:val="0024331F"/>
    <w:rsid w:val="002877E3"/>
    <w:rsid w:val="002D066E"/>
    <w:rsid w:val="002F3B38"/>
    <w:rsid w:val="00320681"/>
    <w:rsid w:val="00320D12"/>
    <w:rsid w:val="00337533"/>
    <w:rsid w:val="00356144"/>
    <w:rsid w:val="00357A47"/>
    <w:rsid w:val="003722D4"/>
    <w:rsid w:val="00390E07"/>
    <w:rsid w:val="003A6D8B"/>
    <w:rsid w:val="00401677"/>
    <w:rsid w:val="0043106E"/>
    <w:rsid w:val="00447D90"/>
    <w:rsid w:val="004504FB"/>
    <w:rsid w:val="0046296D"/>
    <w:rsid w:val="004B4E1D"/>
    <w:rsid w:val="004B51C7"/>
    <w:rsid w:val="004F7731"/>
    <w:rsid w:val="00514D07"/>
    <w:rsid w:val="005627ED"/>
    <w:rsid w:val="005B0C70"/>
    <w:rsid w:val="005C3085"/>
    <w:rsid w:val="005D36C1"/>
    <w:rsid w:val="00610DE6"/>
    <w:rsid w:val="00632D0E"/>
    <w:rsid w:val="00690D34"/>
    <w:rsid w:val="006E7CCB"/>
    <w:rsid w:val="00722F37"/>
    <w:rsid w:val="007E0847"/>
    <w:rsid w:val="008B4455"/>
    <w:rsid w:val="008E7199"/>
    <w:rsid w:val="008E7BD3"/>
    <w:rsid w:val="00906BAA"/>
    <w:rsid w:val="00920A06"/>
    <w:rsid w:val="00965750"/>
    <w:rsid w:val="009718C9"/>
    <w:rsid w:val="009A0CFB"/>
    <w:rsid w:val="009A34F3"/>
    <w:rsid w:val="009A5D04"/>
    <w:rsid w:val="009D5BDF"/>
    <w:rsid w:val="00A6650D"/>
    <w:rsid w:val="00A9373B"/>
    <w:rsid w:val="00A97D66"/>
    <w:rsid w:val="00AB31E6"/>
    <w:rsid w:val="00AC77C1"/>
    <w:rsid w:val="00AD2AD9"/>
    <w:rsid w:val="00B07E2B"/>
    <w:rsid w:val="00B120EF"/>
    <w:rsid w:val="00B12EEF"/>
    <w:rsid w:val="00B52973"/>
    <w:rsid w:val="00B94A23"/>
    <w:rsid w:val="00C26264"/>
    <w:rsid w:val="00C27490"/>
    <w:rsid w:val="00C9578A"/>
    <w:rsid w:val="00CA7CE4"/>
    <w:rsid w:val="00CD678E"/>
    <w:rsid w:val="00CE36B5"/>
    <w:rsid w:val="00CE446C"/>
    <w:rsid w:val="00CF3508"/>
    <w:rsid w:val="00D35BA9"/>
    <w:rsid w:val="00D5382F"/>
    <w:rsid w:val="00E66414"/>
    <w:rsid w:val="00E73F0D"/>
    <w:rsid w:val="00E7749B"/>
    <w:rsid w:val="00E876F8"/>
    <w:rsid w:val="00ED746E"/>
    <w:rsid w:val="00EF0385"/>
    <w:rsid w:val="00EF622C"/>
    <w:rsid w:val="00F22B51"/>
    <w:rsid w:val="00F67B33"/>
    <w:rsid w:val="00F8234C"/>
    <w:rsid w:val="00FA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58D1"/>
  <w15:chartTrackingRefBased/>
  <w15:docId w15:val="{89E33E8A-6889-4C1F-B63D-EB9EC8C5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0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4F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504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0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4FB"/>
  </w:style>
  <w:style w:type="paragraph" w:styleId="Footer">
    <w:name w:val="footer"/>
    <w:basedOn w:val="Normal"/>
    <w:link w:val="FooterChar"/>
    <w:uiPriority w:val="99"/>
    <w:unhideWhenUsed/>
    <w:rsid w:val="00450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4FB"/>
  </w:style>
  <w:style w:type="table" w:styleId="GridTable1Light">
    <w:name w:val="Grid Table 1 Light"/>
    <w:basedOn w:val="TableNormal"/>
    <w:uiPriority w:val="46"/>
    <w:rsid w:val="00F823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BE12709EE0334F91B4DC0526AB6022" ma:contentTypeVersion="17" ma:contentTypeDescription="Create a new document." ma:contentTypeScope="" ma:versionID="adb3f6ead700a71ea37c5b485576aa48">
  <xsd:schema xmlns:xsd="http://www.w3.org/2001/XMLSchema" xmlns:xs="http://www.w3.org/2001/XMLSchema" xmlns:p="http://schemas.microsoft.com/office/2006/metadata/properties" xmlns:ns2="1e5cd453-d94b-4547-bc7f-3be6fc54e523" xmlns:ns3="71d0c5e3-18ac-4fbc-ba6f-9df133e35834" targetNamespace="http://schemas.microsoft.com/office/2006/metadata/properties" ma:root="true" ma:fieldsID="661b9ed7b0b1a4b4c5e56d0e9011f7c8" ns2:_="" ns3:_="">
    <xsd:import namespace="1e5cd453-d94b-4547-bc7f-3be6fc54e523"/>
    <xsd:import namespace="71d0c5e3-18ac-4fbc-ba6f-9df133e35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cd453-d94b-4547-bc7f-3be6fc54e5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0c5e3-18ac-4fbc-ba6f-9df133e35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5cd453-d94b-4547-bc7f-3be6fc54e52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A07A38F-D0D6-4E28-8F54-BC0768D581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8E31A6-91A8-4C7E-977E-66F9D539C4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cd453-d94b-4547-bc7f-3be6fc54e523"/>
    <ds:schemaRef ds:uri="71d0c5e3-18ac-4fbc-ba6f-9df133e35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3DAC2B-B891-4E02-9E66-681E0011F243}">
  <ds:schemaRefs>
    <ds:schemaRef ds:uri="http://schemas.microsoft.com/office/2006/metadata/properties"/>
    <ds:schemaRef ds:uri="http://schemas.microsoft.com/office/infopath/2007/PartnerControls"/>
    <ds:schemaRef ds:uri="1e5cd453-d94b-4547-bc7f-3be6fc54e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Camilla Babbage (staff)</cp:lastModifiedBy>
  <cp:revision>52</cp:revision>
  <dcterms:created xsi:type="dcterms:W3CDTF">2024-12-10T14:40:00Z</dcterms:created>
  <dcterms:modified xsi:type="dcterms:W3CDTF">2025-08-2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16BE12709EE0334F91B4DC0526AB6022</vt:lpwstr>
  </property>
</Properties>
</file>